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3F" w:rsidRPr="00955D69" w:rsidRDefault="00A0159C">
      <w:pPr>
        <w:rPr>
          <w:rFonts w:ascii="Times New Roman" w:hAnsi="Times New Roman" w:cs="Times New Roman"/>
          <w:b/>
          <w:sz w:val="24"/>
          <w:szCs w:val="24"/>
        </w:rPr>
      </w:pPr>
      <w:r w:rsidRPr="00955D6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705A79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 S5: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C410C" w:rsidRPr="00955D69">
        <w:rPr>
          <w:rFonts w:ascii="Times New Roman" w:hAnsi="Times New Roman" w:cs="Times New Roman" w:hint="eastAsia"/>
          <w:b/>
          <w:sz w:val="24"/>
          <w:szCs w:val="24"/>
        </w:rPr>
        <w:t>Multi</w:t>
      </w:r>
      <w:r w:rsidR="00EF4650" w:rsidRPr="00955D69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="00EF4650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cox analysis of </w:t>
      </w:r>
      <w:r w:rsidR="00BB13A6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OS and CSS in </w:t>
      </w:r>
      <w:r w:rsidR="00EF4650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all </w:t>
      </w:r>
      <w:r w:rsidR="00F52A8D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stage </w:t>
      </w:r>
      <w:r w:rsidR="00EF4650" w:rsidRPr="00955D69">
        <w:rPr>
          <w:rFonts w:ascii="Times New Roman" w:hAnsi="Times New Roman" w:cs="Times New Roman" w:hint="eastAsia"/>
          <w:b/>
          <w:sz w:val="24"/>
          <w:szCs w:val="24"/>
        </w:rPr>
        <w:t>III-IV</w:t>
      </w:r>
      <w:r w:rsidR="008E1A3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EF4650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 NPC</w:t>
      </w:r>
      <w:r w:rsidR="00F36676"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 with radiotherapy</w:t>
      </w:r>
      <w:r w:rsidR="007B62A6">
        <w:rPr>
          <w:rFonts w:ascii="Times New Roman" w:hAnsi="Times New Roman" w:cs="Times New Roman" w:hint="eastAsia"/>
          <w:b/>
          <w:sz w:val="24"/>
          <w:szCs w:val="24"/>
        </w:rPr>
        <w:t xml:space="preserve"> before PSM</w:t>
      </w:r>
      <w:r w:rsidR="00955D69">
        <w:rPr>
          <w:rFonts w:ascii="Times New Roman" w:hAnsi="Times New Roman" w:cs="Times New Roman" w:hint="eastAsia"/>
          <w:b/>
          <w:sz w:val="24"/>
          <w:szCs w:val="24"/>
        </w:rPr>
        <w:t xml:space="preserve"> (N</w:t>
      </w:r>
      <w:r w:rsidR="008E1A35">
        <w:rPr>
          <w:rFonts w:ascii="Times New Roman" w:hAnsi="Times New Roman" w:cs="Times New Roman" w:hint="eastAsia"/>
          <w:b/>
          <w:sz w:val="24"/>
          <w:szCs w:val="24"/>
        </w:rPr>
        <w:t>=2463</w:t>
      </w:r>
      <w:r w:rsidR="00E268DB" w:rsidRPr="00955D69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EF4650" w:rsidRDefault="00EF465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007"/>
        <w:gridCol w:w="1271"/>
        <w:gridCol w:w="2001"/>
        <w:gridCol w:w="1278"/>
      </w:tblGrid>
      <w:tr w:rsidR="00EF4650" w:rsidTr="001633BB"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:rsidR="00EF4650" w:rsidRPr="006109B1" w:rsidRDefault="00E35B7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278" w:type="dxa"/>
            <w:gridSpan w:val="2"/>
            <w:tcBorders>
              <w:top w:val="single" w:sz="12" w:space="0" w:color="auto"/>
            </w:tcBorders>
          </w:tcPr>
          <w:p w:rsidR="00EF4650" w:rsidRPr="006109B1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279" w:type="dxa"/>
            <w:gridSpan w:val="2"/>
            <w:tcBorders>
              <w:top w:val="single" w:sz="12" w:space="0" w:color="auto"/>
            </w:tcBorders>
          </w:tcPr>
          <w:p w:rsidR="00EF4650" w:rsidRPr="006109B1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3B0BE3" w:rsidTr="001633BB">
        <w:tc>
          <w:tcPr>
            <w:tcW w:w="1965" w:type="dxa"/>
            <w:vMerge/>
            <w:tcBorders>
              <w:bottom w:val="single" w:sz="12" w:space="0" w:color="auto"/>
            </w:tcBorders>
          </w:tcPr>
          <w:p w:rsidR="003B0BE3" w:rsidRPr="006109B1" w:rsidRDefault="003B0BE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:rsidR="003B0BE3" w:rsidRPr="006109B1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3B0BE3" w:rsidRPr="006109B1" w:rsidRDefault="00670537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6109B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001" w:type="dxa"/>
            <w:tcBorders>
              <w:bottom w:val="single" w:sz="12" w:space="0" w:color="auto"/>
            </w:tcBorders>
          </w:tcPr>
          <w:p w:rsidR="003B0BE3" w:rsidRPr="006109B1" w:rsidRDefault="003B0BE3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:rsidR="003B0BE3" w:rsidRPr="006109B1" w:rsidRDefault="00670537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6109B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3B0BE3" w:rsidRPr="006109B1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4D10A7" w:rsidTr="001633BB">
        <w:tc>
          <w:tcPr>
            <w:tcW w:w="1965" w:type="dxa"/>
            <w:tcBorders>
              <w:top w:val="single" w:sz="12" w:space="0" w:color="auto"/>
            </w:tcBorders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Age at diagnosis</w:t>
            </w:r>
          </w:p>
        </w:tc>
        <w:tc>
          <w:tcPr>
            <w:tcW w:w="2007" w:type="dxa"/>
            <w:tcBorders>
              <w:top w:val="single" w:sz="12" w:space="0" w:color="auto"/>
            </w:tcBorders>
          </w:tcPr>
          <w:p w:rsidR="004D10A7" w:rsidRPr="00751A6B" w:rsidRDefault="004D10A7" w:rsidP="009632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 w:rsidR="008D7AC7">
              <w:rPr>
                <w:rFonts w:ascii="Times New Roman" w:hAnsi="Times New Roman" w:cs="Times New Roman" w:hint="eastAsia"/>
                <w:sz w:val="22"/>
              </w:rPr>
              <w:t>37 (1.031-1.044</w:t>
            </w:r>
            <w:r w:rsidR="009632C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4D10A7" w:rsidRPr="004D10A7" w:rsidRDefault="004D10A7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 w:rsidR="008867D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01" w:type="dxa"/>
            <w:tcBorders>
              <w:top w:val="single" w:sz="12" w:space="0" w:color="auto"/>
            </w:tcBorders>
          </w:tcPr>
          <w:p w:rsidR="004D10A7" w:rsidRPr="00751A6B" w:rsidRDefault="008F0EF4" w:rsidP="00BC55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9</w:t>
            </w:r>
            <w:r w:rsidR="003E0105">
              <w:rPr>
                <w:rFonts w:ascii="Times New Roman" w:hAnsi="Times New Roman" w:cs="Times New Roman" w:hint="eastAsia"/>
                <w:sz w:val="22"/>
              </w:rPr>
              <w:t xml:space="preserve"> (1.02</w:t>
            </w:r>
            <w:r w:rsidR="00AE37CD">
              <w:rPr>
                <w:rFonts w:ascii="Times New Roman" w:hAnsi="Times New Roman" w:cs="Times New Roman" w:hint="eastAsia"/>
                <w:sz w:val="22"/>
              </w:rPr>
              <w:t>3</w:t>
            </w:r>
            <w:r w:rsidR="003E0105">
              <w:rPr>
                <w:rFonts w:ascii="Times New Roman" w:hAnsi="Times New Roman" w:cs="Times New Roman" w:hint="eastAsia"/>
                <w:sz w:val="22"/>
              </w:rPr>
              <w:t>-1.0</w:t>
            </w:r>
            <w:r w:rsidR="00AE37CD">
              <w:rPr>
                <w:rFonts w:ascii="Times New Roman" w:hAnsi="Times New Roman" w:cs="Times New Roman" w:hint="eastAsia"/>
                <w:sz w:val="22"/>
              </w:rPr>
              <w:t>36</w:t>
            </w:r>
            <w:r w:rsidR="003E010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  <w:tcBorders>
              <w:top w:val="single" w:sz="12" w:space="0" w:color="auto"/>
            </w:tcBorders>
          </w:tcPr>
          <w:p w:rsidR="004D10A7" w:rsidRPr="00751A6B" w:rsidRDefault="00194F8A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6D1429" w:rsidTr="001633BB">
        <w:tc>
          <w:tcPr>
            <w:tcW w:w="1965" w:type="dxa"/>
          </w:tcPr>
          <w:p w:rsidR="006D1429" w:rsidRPr="006F129B" w:rsidRDefault="006D1429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007" w:type="dxa"/>
          </w:tcPr>
          <w:p w:rsidR="006D1429" w:rsidRPr="00751A6B" w:rsidRDefault="006D14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6D1429" w:rsidRPr="004D10A7" w:rsidRDefault="006D1429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37</w:t>
            </w:r>
          </w:p>
        </w:tc>
        <w:tc>
          <w:tcPr>
            <w:tcW w:w="2001" w:type="dxa"/>
          </w:tcPr>
          <w:p w:rsidR="006D1429" w:rsidRPr="00751A6B" w:rsidRDefault="006D14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6D1429" w:rsidRPr="008F0EF4" w:rsidRDefault="008F0EF4" w:rsidP="00AE37CD">
            <w:pPr>
              <w:rPr>
                <w:rFonts w:ascii="Times New Roman" w:hAnsi="Times New Roman" w:cs="Times New Roman"/>
                <w:sz w:val="22"/>
              </w:rPr>
            </w:pPr>
            <w:r w:rsidRPr="008F0EF4">
              <w:rPr>
                <w:rFonts w:ascii="Times New Roman" w:hAnsi="Times New Roman" w:cs="Times New Roman" w:hint="eastAsia"/>
                <w:sz w:val="22"/>
              </w:rPr>
              <w:t>0.120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4D10A7" w:rsidRDefault="008F0EF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4D10A7" w:rsidRDefault="008F0EF4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8 (0.677-0.988)</w:t>
            </w:r>
          </w:p>
        </w:tc>
        <w:tc>
          <w:tcPr>
            <w:tcW w:w="1271" w:type="dxa"/>
          </w:tcPr>
          <w:p w:rsidR="008F0EF4" w:rsidRPr="006D1429" w:rsidRDefault="008F0EF4">
            <w:pPr>
              <w:rPr>
                <w:rFonts w:ascii="Times New Roman" w:hAnsi="Times New Roman" w:cs="Times New Roman"/>
                <w:sz w:val="22"/>
              </w:rPr>
            </w:pPr>
            <w:r w:rsidRPr="006D1429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  <w:tc>
          <w:tcPr>
            <w:tcW w:w="2001" w:type="dxa"/>
          </w:tcPr>
          <w:p w:rsidR="008F0EF4" w:rsidRPr="008F0EF4" w:rsidRDefault="00074C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9 (0.690-1.044)</w:t>
            </w:r>
          </w:p>
        </w:tc>
        <w:tc>
          <w:tcPr>
            <w:tcW w:w="1278" w:type="dxa"/>
          </w:tcPr>
          <w:p w:rsidR="008F0EF4" w:rsidRPr="008F0EF4" w:rsidRDefault="008F0EF4" w:rsidP="00AE37CD">
            <w:pPr>
              <w:rPr>
                <w:rFonts w:ascii="Times New Roman" w:hAnsi="Times New Roman" w:cs="Times New Roman"/>
                <w:sz w:val="22"/>
              </w:rPr>
            </w:pPr>
            <w:r w:rsidRPr="008F0EF4">
              <w:rPr>
                <w:rFonts w:ascii="Times New Roman" w:hAnsi="Times New Roman" w:cs="Times New Roman" w:hint="eastAsia"/>
                <w:sz w:val="22"/>
              </w:rPr>
              <w:t>0.120</w:t>
            </w:r>
          </w:p>
        </w:tc>
      </w:tr>
      <w:tr w:rsidR="008F0EF4" w:rsidTr="001633BB">
        <w:tc>
          <w:tcPr>
            <w:tcW w:w="1965" w:type="dxa"/>
          </w:tcPr>
          <w:p w:rsidR="008F0EF4" w:rsidRPr="006F129B" w:rsidRDefault="008F0EF4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65341" w:rsidRDefault="008F0EF4">
            <w:pPr>
              <w:rPr>
                <w:rFonts w:ascii="Times New Roman" w:hAnsi="Times New Roman" w:cs="Times New Roman"/>
                <w:sz w:val="22"/>
              </w:rPr>
            </w:pPr>
            <w:r w:rsidRPr="00765341">
              <w:rPr>
                <w:rFonts w:ascii="Times New Roman" w:hAnsi="Times New Roman" w:cs="Times New Roman" w:hint="eastAsia"/>
                <w:sz w:val="22"/>
              </w:rPr>
              <w:t>0.194</w:t>
            </w:r>
          </w:p>
        </w:tc>
        <w:tc>
          <w:tcPr>
            <w:tcW w:w="200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046F3C" w:rsidRDefault="00046F3C" w:rsidP="00AE37CD">
            <w:pPr>
              <w:rPr>
                <w:rFonts w:ascii="Times New Roman" w:hAnsi="Times New Roman" w:cs="Times New Roman"/>
                <w:sz w:val="22"/>
              </w:rPr>
            </w:pPr>
            <w:r w:rsidRPr="00046F3C">
              <w:rPr>
                <w:rFonts w:ascii="Times New Roman" w:hAnsi="Times New Roman" w:cs="Times New Roman" w:hint="eastAsia"/>
                <w:sz w:val="22"/>
              </w:rPr>
              <w:t>0.329</w:t>
            </w:r>
          </w:p>
        </w:tc>
      </w:tr>
      <w:tr w:rsidR="008F0EF4" w:rsidTr="001633BB">
        <w:tc>
          <w:tcPr>
            <w:tcW w:w="1965" w:type="dxa"/>
          </w:tcPr>
          <w:p w:rsidR="008F0EF4" w:rsidRPr="006F129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4D10A7" w:rsidRDefault="008F0EF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046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4D10A7" w:rsidRDefault="008F0EF4" w:rsidP="00AE37C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F0EF4" w:rsidTr="001633BB">
        <w:tc>
          <w:tcPr>
            <w:tcW w:w="1965" w:type="dxa"/>
          </w:tcPr>
          <w:p w:rsidR="008F0EF4" w:rsidRPr="006F129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3 (0.853-1.426)</w:t>
            </w:r>
          </w:p>
        </w:tc>
        <w:tc>
          <w:tcPr>
            <w:tcW w:w="1271" w:type="dxa"/>
          </w:tcPr>
          <w:p w:rsidR="008F0EF4" w:rsidRPr="00765341" w:rsidRDefault="008F0EF4">
            <w:pPr>
              <w:rPr>
                <w:rFonts w:ascii="Times New Roman" w:hAnsi="Times New Roman" w:cs="Times New Roman"/>
                <w:sz w:val="22"/>
              </w:rPr>
            </w:pPr>
            <w:r w:rsidRPr="00765341">
              <w:rPr>
                <w:rFonts w:ascii="Times New Roman" w:hAnsi="Times New Roman" w:cs="Times New Roman" w:hint="eastAsia"/>
                <w:sz w:val="22"/>
              </w:rPr>
              <w:t>0.457</w:t>
            </w:r>
          </w:p>
        </w:tc>
        <w:tc>
          <w:tcPr>
            <w:tcW w:w="2001" w:type="dxa"/>
          </w:tcPr>
          <w:p w:rsidR="008F0EF4" w:rsidRPr="00751A6B" w:rsidRDefault="00046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9 (0.788-1.397)</w:t>
            </w:r>
          </w:p>
        </w:tc>
        <w:tc>
          <w:tcPr>
            <w:tcW w:w="1278" w:type="dxa"/>
          </w:tcPr>
          <w:p w:rsidR="008F0EF4" w:rsidRPr="00046F3C" w:rsidRDefault="00046F3C" w:rsidP="00AE37CD">
            <w:pPr>
              <w:rPr>
                <w:rFonts w:ascii="Times New Roman" w:hAnsi="Times New Roman" w:cs="Times New Roman"/>
                <w:sz w:val="22"/>
              </w:rPr>
            </w:pPr>
            <w:r w:rsidRPr="00046F3C">
              <w:rPr>
                <w:rFonts w:ascii="Times New Roman" w:hAnsi="Times New Roman" w:cs="Times New Roman" w:hint="eastAsia"/>
                <w:sz w:val="22"/>
              </w:rPr>
              <w:t>0.743</w:t>
            </w:r>
          </w:p>
        </w:tc>
      </w:tr>
      <w:tr w:rsidR="008F0EF4" w:rsidTr="001633BB">
        <w:tc>
          <w:tcPr>
            <w:tcW w:w="1965" w:type="dxa"/>
          </w:tcPr>
          <w:p w:rsidR="008F0EF4" w:rsidRPr="006F129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1 (0.714-1.063)</w:t>
            </w:r>
          </w:p>
        </w:tc>
        <w:tc>
          <w:tcPr>
            <w:tcW w:w="1271" w:type="dxa"/>
          </w:tcPr>
          <w:p w:rsidR="008F0EF4" w:rsidRPr="00765341" w:rsidRDefault="008F0EF4">
            <w:pPr>
              <w:rPr>
                <w:rFonts w:ascii="Times New Roman" w:hAnsi="Times New Roman" w:cs="Times New Roman"/>
                <w:sz w:val="22"/>
              </w:rPr>
            </w:pPr>
            <w:r w:rsidRPr="00765341"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  <w:tc>
          <w:tcPr>
            <w:tcW w:w="2001" w:type="dxa"/>
          </w:tcPr>
          <w:p w:rsidR="008F0EF4" w:rsidRPr="00751A6B" w:rsidRDefault="00046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5 (0.695-1.077)</w:t>
            </w:r>
          </w:p>
        </w:tc>
        <w:tc>
          <w:tcPr>
            <w:tcW w:w="1278" w:type="dxa"/>
          </w:tcPr>
          <w:p w:rsidR="008F0EF4" w:rsidRPr="00046F3C" w:rsidRDefault="00046F3C" w:rsidP="00AE37CD">
            <w:pPr>
              <w:rPr>
                <w:rFonts w:ascii="Times New Roman" w:hAnsi="Times New Roman" w:cs="Times New Roman"/>
                <w:sz w:val="22"/>
              </w:rPr>
            </w:pPr>
            <w:r w:rsidRPr="00046F3C">
              <w:rPr>
                <w:rFonts w:ascii="Times New Roman" w:hAnsi="Times New Roman" w:cs="Times New Roman" w:hint="eastAsia"/>
                <w:sz w:val="22"/>
              </w:rPr>
              <w:t>0.194</w:t>
            </w:r>
          </w:p>
        </w:tc>
      </w:tr>
      <w:tr w:rsidR="008F0EF4" w:rsidTr="001633BB">
        <w:tc>
          <w:tcPr>
            <w:tcW w:w="1965" w:type="dxa"/>
          </w:tcPr>
          <w:p w:rsidR="008F0EF4" w:rsidRPr="006F129B" w:rsidRDefault="008F0E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0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751A6B" w:rsidRDefault="008F0EF4" w:rsidP="00AE37CD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="00086AC3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007" w:type="dxa"/>
          </w:tcPr>
          <w:p w:rsidR="008F0EF4" w:rsidRPr="00751A6B" w:rsidRDefault="008F0EF4" w:rsidP="008D7A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6 (1.162-1.653)</w:t>
            </w:r>
          </w:p>
        </w:tc>
        <w:tc>
          <w:tcPr>
            <w:tcW w:w="127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01" w:type="dxa"/>
          </w:tcPr>
          <w:p w:rsidR="008F0EF4" w:rsidRPr="00751A6B" w:rsidRDefault="008F0EF4" w:rsidP="00086AC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  <w:r w:rsidR="00086AC3">
              <w:rPr>
                <w:rFonts w:ascii="Times New Roman" w:hAnsi="Times New Roman" w:cs="Times New Roman" w:hint="eastAsia"/>
                <w:sz w:val="22"/>
              </w:rPr>
              <w:t>22 (1.089</w:t>
            </w:r>
            <w:r>
              <w:rPr>
                <w:rFonts w:ascii="Times New Roman" w:hAnsi="Times New Roman" w:cs="Times New Roman" w:hint="eastAsia"/>
                <w:sz w:val="22"/>
              </w:rPr>
              <w:t>-1.606)</w:t>
            </w:r>
          </w:p>
        </w:tc>
        <w:tc>
          <w:tcPr>
            <w:tcW w:w="1278" w:type="dxa"/>
          </w:tcPr>
          <w:p w:rsidR="008F0EF4" w:rsidRPr="00751A6B" w:rsidRDefault="00086AC3" w:rsidP="00AE37C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8F0EF4" w:rsidTr="001633BB">
        <w:tc>
          <w:tcPr>
            <w:tcW w:w="1965" w:type="dxa"/>
          </w:tcPr>
          <w:p w:rsidR="008F0EF4" w:rsidRPr="0086083D" w:rsidRDefault="008F0E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10</w:t>
            </w:r>
          </w:p>
        </w:tc>
        <w:tc>
          <w:tcPr>
            <w:tcW w:w="200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751A6B" w:rsidRDefault="000036AB" w:rsidP="000036A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6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007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RPr="00751A6B" w:rsidTr="001633BB">
        <w:trPr>
          <w:trHeight w:val="70"/>
        </w:trPr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007" w:type="dxa"/>
          </w:tcPr>
          <w:p w:rsidR="008F0EF4" w:rsidRPr="00751A6B" w:rsidRDefault="008F0EF4" w:rsidP="00FB53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8 (0.599-1.697)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5</w:t>
            </w:r>
          </w:p>
        </w:tc>
        <w:tc>
          <w:tcPr>
            <w:tcW w:w="2001" w:type="dxa"/>
          </w:tcPr>
          <w:p w:rsidR="008F0EF4" w:rsidRPr="00751A6B" w:rsidRDefault="000036AB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4 (0.639-2.083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0036AB" w:rsidP="005308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5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6 (0.418-1.124)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5</w:t>
            </w:r>
          </w:p>
        </w:tc>
        <w:tc>
          <w:tcPr>
            <w:tcW w:w="2001" w:type="dxa"/>
          </w:tcPr>
          <w:p w:rsidR="008F0EF4" w:rsidRPr="00751A6B" w:rsidRDefault="008F0EF4" w:rsidP="000036A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</w:t>
            </w:r>
            <w:r w:rsidR="000036AB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413-1.27</w:t>
            </w:r>
            <w:r w:rsidR="000036AB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0036AB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5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007" w:type="dxa"/>
          </w:tcPr>
          <w:p w:rsidR="008F0EF4" w:rsidRPr="00751A6B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4 (0.384-1.114)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8</w:t>
            </w:r>
          </w:p>
        </w:tc>
        <w:tc>
          <w:tcPr>
            <w:tcW w:w="2001" w:type="dxa"/>
          </w:tcPr>
          <w:p w:rsidR="008F0EF4" w:rsidRPr="00751A6B" w:rsidRDefault="000036AB" w:rsidP="00C517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1 (0.383-1.280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0036A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</w:tr>
      <w:tr w:rsidR="008F0EF4" w:rsidTr="001633BB">
        <w:tc>
          <w:tcPr>
            <w:tcW w:w="1965" w:type="dxa"/>
          </w:tcPr>
          <w:p w:rsidR="008F0EF4" w:rsidRPr="0086083D" w:rsidRDefault="008F0EF4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007" w:type="dxa"/>
          </w:tcPr>
          <w:p w:rsidR="008F0EF4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4</w:t>
            </w:r>
          </w:p>
        </w:tc>
        <w:tc>
          <w:tcPr>
            <w:tcW w:w="2001" w:type="dxa"/>
          </w:tcPr>
          <w:p w:rsidR="008F0EF4" w:rsidRDefault="008F0EF4" w:rsidP="00C51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Default="00F635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3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007" w:type="dxa"/>
          </w:tcPr>
          <w:p w:rsidR="008F0EF4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Default="008F0EF4" w:rsidP="00C517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Default="008F0E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007" w:type="dxa"/>
          </w:tcPr>
          <w:p w:rsidR="008F0EF4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8 (0.725-1.138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2</w:t>
            </w:r>
          </w:p>
        </w:tc>
        <w:tc>
          <w:tcPr>
            <w:tcW w:w="2001" w:type="dxa"/>
          </w:tcPr>
          <w:p w:rsidR="008F0EF4" w:rsidRDefault="00F635EE" w:rsidP="00C517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1 (0.782-1.281)</w:t>
            </w:r>
          </w:p>
        </w:tc>
        <w:tc>
          <w:tcPr>
            <w:tcW w:w="1278" w:type="dxa"/>
          </w:tcPr>
          <w:p w:rsidR="008F0EF4" w:rsidRDefault="00F635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3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007" w:type="dxa"/>
          </w:tcPr>
          <w:p w:rsidR="008F0EF4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5 (0.572-1.076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3</w:t>
            </w:r>
          </w:p>
        </w:tc>
        <w:tc>
          <w:tcPr>
            <w:tcW w:w="2001" w:type="dxa"/>
          </w:tcPr>
          <w:p w:rsidR="008F0EF4" w:rsidRDefault="00F635EE" w:rsidP="00C517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6 (0.569-1.141)</w:t>
            </w:r>
          </w:p>
        </w:tc>
        <w:tc>
          <w:tcPr>
            <w:tcW w:w="1278" w:type="dxa"/>
          </w:tcPr>
          <w:p w:rsidR="008F0EF4" w:rsidRDefault="00F635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5</w:t>
            </w:r>
          </w:p>
        </w:tc>
      </w:tr>
      <w:tr w:rsidR="008F0EF4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007" w:type="dxa"/>
          </w:tcPr>
          <w:p w:rsidR="008F0EF4" w:rsidRDefault="008F0EF4" w:rsidP="00C767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3 (0.734-1.290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9</w:t>
            </w:r>
          </w:p>
        </w:tc>
        <w:tc>
          <w:tcPr>
            <w:tcW w:w="2001" w:type="dxa"/>
          </w:tcPr>
          <w:p w:rsidR="008F0EF4" w:rsidRDefault="00F635EE" w:rsidP="00C517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2 (0.731-1.372)</w:t>
            </w:r>
          </w:p>
        </w:tc>
        <w:tc>
          <w:tcPr>
            <w:tcW w:w="1278" w:type="dxa"/>
          </w:tcPr>
          <w:p w:rsidR="008F0EF4" w:rsidRDefault="00F635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2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9F4D4C" w:rsidRDefault="008F0EF4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C517D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1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2007" w:type="dxa"/>
          </w:tcPr>
          <w:p w:rsidR="008F0EF4" w:rsidRPr="00751A6B" w:rsidRDefault="008F0EF4" w:rsidP="00C704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38 (1.059-1.951)</w:t>
            </w:r>
          </w:p>
        </w:tc>
        <w:tc>
          <w:tcPr>
            <w:tcW w:w="1271" w:type="dxa"/>
          </w:tcPr>
          <w:p w:rsidR="008F0EF4" w:rsidRPr="00751A6B" w:rsidRDefault="008F0EF4" w:rsidP="003C48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2001" w:type="dxa"/>
          </w:tcPr>
          <w:p w:rsidR="008F0EF4" w:rsidRPr="00751A6B" w:rsidRDefault="002150D1" w:rsidP="002150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09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006-1.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73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2150D1" w:rsidP="00B15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2007" w:type="dxa"/>
          </w:tcPr>
          <w:p w:rsidR="008F0EF4" w:rsidRPr="00751A6B" w:rsidRDefault="008F0EF4" w:rsidP="00C704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47 (1.382-2.468)</w:t>
            </w:r>
          </w:p>
        </w:tc>
        <w:tc>
          <w:tcPr>
            <w:tcW w:w="1271" w:type="dxa"/>
          </w:tcPr>
          <w:p w:rsidR="008F0EF4" w:rsidRPr="00751A6B" w:rsidRDefault="008F0EF4" w:rsidP="003C48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01" w:type="dxa"/>
          </w:tcPr>
          <w:p w:rsidR="008F0EF4" w:rsidRPr="00751A6B" w:rsidRDefault="002150D1" w:rsidP="002150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24 (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27-2.509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8F0EF4" w:rsidP="00B15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4</w:t>
            </w:r>
          </w:p>
        </w:tc>
        <w:tc>
          <w:tcPr>
            <w:tcW w:w="2007" w:type="dxa"/>
          </w:tcPr>
          <w:p w:rsidR="008F0EF4" w:rsidRPr="00751A6B" w:rsidRDefault="008F0EF4" w:rsidP="00C704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86 (1.711-3.055)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01" w:type="dxa"/>
          </w:tcPr>
          <w:p w:rsidR="008F0EF4" w:rsidRPr="00751A6B" w:rsidRDefault="002150D1" w:rsidP="002150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25 (1.619-3.056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Pr="00751A6B" w:rsidRDefault="002150D1" w:rsidP="006344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D124CD" w:rsidRDefault="008F0EF4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124CD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07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51A6B" w:rsidRDefault="008F0EF4" w:rsidP="006F29CA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0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116CF9" w:rsidRDefault="004A244E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2007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RPr="00751A6B" w:rsidTr="001633BB">
        <w:tc>
          <w:tcPr>
            <w:tcW w:w="1965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2007" w:type="dxa"/>
          </w:tcPr>
          <w:p w:rsidR="008F0EF4" w:rsidRDefault="008F0EF4" w:rsidP="007301F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0 (0.564-0.945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2001" w:type="dxa"/>
          </w:tcPr>
          <w:p w:rsidR="008F0EF4" w:rsidRDefault="004A244E" w:rsidP="00116C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6 (0.537-0.955)</w:t>
            </w:r>
          </w:p>
        </w:tc>
        <w:tc>
          <w:tcPr>
            <w:tcW w:w="1278" w:type="dxa"/>
          </w:tcPr>
          <w:p w:rsidR="008F0EF4" w:rsidRDefault="004A244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2007" w:type="dxa"/>
          </w:tcPr>
          <w:p w:rsidR="008F0EF4" w:rsidRDefault="008F0EF4" w:rsidP="005562C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4 (0.765-1.240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9</w:t>
            </w:r>
          </w:p>
        </w:tc>
        <w:tc>
          <w:tcPr>
            <w:tcW w:w="2001" w:type="dxa"/>
          </w:tcPr>
          <w:p w:rsidR="008F0EF4" w:rsidRDefault="004A244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1 (0.743-1.269)</w:t>
            </w:r>
          </w:p>
        </w:tc>
        <w:tc>
          <w:tcPr>
            <w:tcW w:w="1278" w:type="dxa"/>
          </w:tcPr>
          <w:p w:rsidR="008F0EF4" w:rsidRDefault="004A244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7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3</w:t>
            </w:r>
          </w:p>
        </w:tc>
        <w:tc>
          <w:tcPr>
            <w:tcW w:w="2007" w:type="dxa"/>
          </w:tcPr>
          <w:p w:rsidR="008F0EF4" w:rsidRDefault="008F0EF4" w:rsidP="005562C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0 (1.125-1.975)</w:t>
            </w:r>
          </w:p>
        </w:tc>
        <w:tc>
          <w:tcPr>
            <w:tcW w:w="1271" w:type="dxa"/>
          </w:tcPr>
          <w:p w:rsidR="008F0EF4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  <w:tc>
          <w:tcPr>
            <w:tcW w:w="2001" w:type="dxa"/>
          </w:tcPr>
          <w:p w:rsidR="008F0EF4" w:rsidRDefault="004A244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51 (</w:t>
            </w:r>
            <w:r w:rsidR="00F430BA">
              <w:rPr>
                <w:rFonts w:ascii="Times New Roman" w:hAnsi="Times New Roman" w:cs="Times New Roman" w:hint="eastAsia"/>
                <w:sz w:val="22"/>
              </w:rPr>
              <w:t>1.063-1.98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8" w:type="dxa"/>
          </w:tcPr>
          <w:p w:rsidR="008F0EF4" w:rsidRDefault="004A244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9F4D4C" w:rsidRDefault="008F0EF4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775A3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 w:rsidRPr="007775A3">
              <w:rPr>
                <w:rFonts w:ascii="Times New Roman" w:hAnsi="Times New Roman" w:cs="Times New Roman" w:hint="eastAsia"/>
                <w:sz w:val="22"/>
              </w:rPr>
              <w:t>0.106</w:t>
            </w: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Default="008D1A04" w:rsidP="00116CF9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45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7775A3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D1A0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Default="008F0EF4" w:rsidP="00116CF9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5 (0.585-1.053)</w:t>
            </w:r>
          </w:p>
        </w:tc>
        <w:tc>
          <w:tcPr>
            <w:tcW w:w="1271" w:type="dxa"/>
          </w:tcPr>
          <w:p w:rsidR="008F0EF4" w:rsidRPr="007775A3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 w:rsidRPr="007775A3">
              <w:rPr>
                <w:rFonts w:ascii="Times New Roman" w:hAnsi="Times New Roman" w:cs="Times New Roman" w:hint="eastAsia"/>
                <w:sz w:val="22"/>
              </w:rPr>
              <w:t>0.106</w:t>
            </w:r>
          </w:p>
        </w:tc>
        <w:tc>
          <w:tcPr>
            <w:tcW w:w="2001" w:type="dxa"/>
          </w:tcPr>
          <w:p w:rsidR="008F0EF4" w:rsidRPr="00751A6B" w:rsidRDefault="008D1A0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0 (0.508-0.992)</w:t>
            </w:r>
          </w:p>
        </w:tc>
        <w:tc>
          <w:tcPr>
            <w:tcW w:w="1278" w:type="dxa"/>
          </w:tcPr>
          <w:p w:rsidR="008F0EF4" w:rsidRPr="008D1A04" w:rsidRDefault="008D1A04" w:rsidP="00116CF9">
            <w:pPr>
              <w:rPr>
                <w:rFonts w:ascii="Times New Roman" w:hAnsi="Times New Roman" w:cs="Times New Roman"/>
                <w:sz w:val="22"/>
              </w:rPr>
            </w:pPr>
            <w:r w:rsidRPr="008D1A04">
              <w:rPr>
                <w:rFonts w:ascii="Times New Roman" w:hAnsi="Times New Roman" w:cs="Times New Roman" w:hint="eastAsia"/>
                <w:sz w:val="22"/>
              </w:rPr>
              <w:t>0.045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9F4D4C" w:rsidRDefault="008F0EF4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herapy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25</w:t>
            </w: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</w:tcPr>
          <w:p w:rsidR="008F0EF4" w:rsidRPr="00751A6B" w:rsidRDefault="00505499" w:rsidP="00116C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32</w:t>
            </w:r>
          </w:p>
        </w:tc>
      </w:tr>
      <w:tr w:rsidR="008F0EF4" w:rsidRPr="00751A6B" w:rsidTr="001633BB">
        <w:tc>
          <w:tcPr>
            <w:tcW w:w="1965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diotherapy</w:t>
            </w:r>
          </w:p>
        </w:tc>
        <w:tc>
          <w:tcPr>
            <w:tcW w:w="2007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8" w:type="dxa"/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0EF4" w:rsidRPr="00751A6B" w:rsidTr="001633BB">
        <w:tc>
          <w:tcPr>
            <w:tcW w:w="1965" w:type="dxa"/>
            <w:tcBorders>
              <w:bottom w:val="single" w:sz="12" w:space="0" w:color="auto"/>
            </w:tcBorders>
          </w:tcPr>
          <w:p w:rsidR="008F0EF4" w:rsidRPr="00751A6B" w:rsidRDefault="008F0EF4" w:rsidP="009808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hemoradiotherapy</w:t>
            </w:r>
            <w:proofErr w:type="spellEnd"/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:rsidR="008F0EF4" w:rsidRPr="00751A6B" w:rsidRDefault="008F0EF4" w:rsidP="00DA71F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6 (0.521-0.958)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8F0EF4" w:rsidRPr="00751A6B" w:rsidRDefault="008F0EF4" w:rsidP="006B13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  <w:tc>
          <w:tcPr>
            <w:tcW w:w="2001" w:type="dxa"/>
            <w:tcBorders>
              <w:bottom w:val="single" w:sz="12" w:space="0" w:color="auto"/>
            </w:tcBorders>
          </w:tcPr>
          <w:p w:rsidR="008F0EF4" w:rsidRPr="00751A6B" w:rsidRDefault="00505499" w:rsidP="00116C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9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90-0.96</w:t>
            </w:r>
            <w:r w:rsidR="008F0EF4">
              <w:rPr>
                <w:rFonts w:ascii="Times New Roman" w:hAnsi="Times New Roman" w:cs="Times New Roman" w:hint="eastAsia"/>
                <w:sz w:val="22"/>
              </w:rPr>
              <w:t>8)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:rsidR="008F0EF4" w:rsidRPr="00751A6B" w:rsidRDefault="0050549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</w:tbl>
    <w:p w:rsidR="00AE6CA0" w:rsidRPr="006375E0" w:rsidRDefault="00AE6CA0" w:rsidP="00AE6CA0">
      <w:pPr>
        <w:rPr>
          <w:rFonts w:ascii="Times New Roman" w:hAnsi="Times New Roman" w:cs="Times New Roman"/>
          <w:sz w:val="24"/>
          <w:szCs w:val="24"/>
        </w:rPr>
      </w:pPr>
      <w:r w:rsidRPr="006375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bbreviations: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Other</w:t>
      </w:r>
      <w:r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ive, Asian, Pacific Islan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F4650" w:rsidRPr="00AE6CA0" w:rsidRDefault="00EF4650">
      <w:bookmarkStart w:id="0" w:name="_GoBack"/>
      <w:bookmarkEnd w:id="0"/>
    </w:p>
    <w:sectPr w:rsidR="00EF4650" w:rsidRPr="00AE6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9A6" w:rsidRDefault="000009A6" w:rsidP="001C410C">
      <w:r>
        <w:separator/>
      </w:r>
    </w:p>
  </w:endnote>
  <w:endnote w:type="continuationSeparator" w:id="0">
    <w:p w:rsidR="000009A6" w:rsidRDefault="000009A6" w:rsidP="001C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9A6" w:rsidRDefault="000009A6" w:rsidP="001C410C">
      <w:r>
        <w:separator/>
      </w:r>
    </w:p>
  </w:footnote>
  <w:footnote w:type="continuationSeparator" w:id="0">
    <w:p w:rsidR="000009A6" w:rsidRDefault="000009A6" w:rsidP="001C4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BF"/>
    <w:rsid w:val="000009A6"/>
    <w:rsid w:val="000036AB"/>
    <w:rsid w:val="000140D9"/>
    <w:rsid w:val="00032E85"/>
    <w:rsid w:val="00046F3C"/>
    <w:rsid w:val="0006212F"/>
    <w:rsid w:val="00065FDC"/>
    <w:rsid w:val="00074C16"/>
    <w:rsid w:val="00080334"/>
    <w:rsid w:val="000804EA"/>
    <w:rsid w:val="00084C67"/>
    <w:rsid w:val="00086AC3"/>
    <w:rsid w:val="000A2DE6"/>
    <w:rsid w:val="000B561A"/>
    <w:rsid w:val="0010655F"/>
    <w:rsid w:val="00107099"/>
    <w:rsid w:val="00116CF9"/>
    <w:rsid w:val="00141593"/>
    <w:rsid w:val="001633BB"/>
    <w:rsid w:val="00165934"/>
    <w:rsid w:val="00194F8A"/>
    <w:rsid w:val="001C410C"/>
    <w:rsid w:val="001C5565"/>
    <w:rsid w:val="001F737A"/>
    <w:rsid w:val="00203A3F"/>
    <w:rsid w:val="00213DBF"/>
    <w:rsid w:val="002150D1"/>
    <w:rsid w:val="00265BDA"/>
    <w:rsid w:val="002A2C27"/>
    <w:rsid w:val="002B01A9"/>
    <w:rsid w:val="003008F4"/>
    <w:rsid w:val="00322B49"/>
    <w:rsid w:val="0038330F"/>
    <w:rsid w:val="00392D71"/>
    <w:rsid w:val="003A31DB"/>
    <w:rsid w:val="003B0BE3"/>
    <w:rsid w:val="003C12FF"/>
    <w:rsid w:val="003C48A3"/>
    <w:rsid w:val="003D2A79"/>
    <w:rsid w:val="003E002D"/>
    <w:rsid w:val="003E0105"/>
    <w:rsid w:val="003E4E84"/>
    <w:rsid w:val="00491B46"/>
    <w:rsid w:val="00491E6C"/>
    <w:rsid w:val="004A244E"/>
    <w:rsid w:val="004D10A7"/>
    <w:rsid w:val="004D2855"/>
    <w:rsid w:val="004E28B8"/>
    <w:rsid w:val="004E4C10"/>
    <w:rsid w:val="004F768B"/>
    <w:rsid w:val="00505499"/>
    <w:rsid w:val="00522602"/>
    <w:rsid w:val="00526904"/>
    <w:rsid w:val="005308B4"/>
    <w:rsid w:val="005562C5"/>
    <w:rsid w:val="00561A64"/>
    <w:rsid w:val="005771D5"/>
    <w:rsid w:val="005A329E"/>
    <w:rsid w:val="005B76B2"/>
    <w:rsid w:val="005C2D03"/>
    <w:rsid w:val="005D0FA2"/>
    <w:rsid w:val="006109B1"/>
    <w:rsid w:val="006344AD"/>
    <w:rsid w:val="00670537"/>
    <w:rsid w:val="006B1332"/>
    <w:rsid w:val="006D1429"/>
    <w:rsid w:val="006F129B"/>
    <w:rsid w:val="00704E59"/>
    <w:rsid w:val="00705A79"/>
    <w:rsid w:val="00722D33"/>
    <w:rsid w:val="007301F6"/>
    <w:rsid w:val="0074015F"/>
    <w:rsid w:val="00751A6B"/>
    <w:rsid w:val="00765341"/>
    <w:rsid w:val="007775A3"/>
    <w:rsid w:val="007B262A"/>
    <w:rsid w:val="007B62A6"/>
    <w:rsid w:val="007C4FE3"/>
    <w:rsid w:val="007C7787"/>
    <w:rsid w:val="008055FC"/>
    <w:rsid w:val="00813BEE"/>
    <w:rsid w:val="00826AD4"/>
    <w:rsid w:val="00852B71"/>
    <w:rsid w:val="00856931"/>
    <w:rsid w:val="0086083D"/>
    <w:rsid w:val="00862B76"/>
    <w:rsid w:val="00876321"/>
    <w:rsid w:val="008867D9"/>
    <w:rsid w:val="008D1A04"/>
    <w:rsid w:val="008D7AC7"/>
    <w:rsid w:val="008E12C1"/>
    <w:rsid w:val="008E1A35"/>
    <w:rsid w:val="008F0EF4"/>
    <w:rsid w:val="00906854"/>
    <w:rsid w:val="00914B0C"/>
    <w:rsid w:val="00931DE3"/>
    <w:rsid w:val="00955D69"/>
    <w:rsid w:val="009632CA"/>
    <w:rsid w:val="00963456"/>
    <w:rsid w:val="009752C0"/>
    <w:rsid w:val="0097549C"/>
    <w:rsid w:val="009E052E"/>
    <w:rsid w:val="009F4D4C"/>
    <w:rsid w:val="009F796C"/>
    <w:rsid w:val="00A0159C"/>
    <w:rsid w:val="00A03D9D"/>
    <w:rsid w:val="00A40B4E"/>
    <w:rsid w:val="00A62045"/>
    <w:rsid w:val="00AA250B"/>
    <w:rsid w:val="00AC4D79"/>
    <w:rsid w:val="00AC60C6"/>
    <w:rsid w:val="00AE15EB"/>
    <w:rsid w:val="00AE37CD"/>
    <w:rsid w:val="00AE6CA0"/>
    <w:rsid w:val="00B02ABE"/>
    <w:rsid w:val="00B15A49"/>
    <w:rsid w:val="00B461BF"/>
    <w:rsid w:val="00B6472F"/>
    <w:rsid w:val="00B83DC5"/>
    <w:rsid w:val="00BB13A6"/>
    <w:rsid w:val="00BC5512"/>
    <w:rsid w:val="00BF76F0"/>
    <w:rsid w:val="00C25780"/>
    <w:rsid w:val="00C517D4"/>
    <w:rsid w:val="00C70423"/>
    <w:rsid w:val="00C748BF"/>
    <w:rsid w:val="00C75646"/>
    <w:rsid w:val="00C76740"/>
    <w:rsid w:val="00CA4FF3"/>
    <w:rsid w:val="00D07A76"/>
    <w:rsid w:val="00D124CD"/>
    <w:rsid w:val="00D66A7E"/>
    <w:rsid w:val="00DA5B00"/>
    <w:rsid w:val="00DA71F1"/>
    <w:rsid w:val="00DD3721"/>
    <w:rsid w:val="00DE5BA9"/>
    <w:rsid w:val="00DF5EEE"/>
    <w:rsid w:val="00E268DB"/>
    <w:rsid w:val="00E30789"/>
    <w:rsid w:val="00E31F3B"/>
    <w:rsid w:val="00E35B73"/>
    <w:rsid w:val="00E47940"/>
    <w:rsid w:val="00E508CE"/>
    <w:rsid w:val="00E7741E"/>
    <w:rsid w:val="00E921EB"/>
    <w:rsid w:val="00E97BF1"/>
    <w:rsid w:val="00E97CDF"/>
    <w:rsid w:val="00EA158D"/>
    <w:rsid w:val="00EE2DA8"/>
    <w:rsid w:val="00EF4650"/>
    <w:rsid w:val="00F36676"/>
    <w:rsid w:val="00F430BA"/>
    <w:rsid w:val="00F43755"/>
    <w:rsid w:val="00F50869"/>
    <w:rsid w:val="00F52A8D"/>
    <w:rsid w:val="00F54602"/>
    <w:rsid w:val="00F57745"/>
    <w:rsid w:val="00F57898"/>
    <w:rsid w:val="00F635EE"/>
    <w:rsid w:val="00F64204"/>
    <w:rsid w:val="00F7741E"/>
    <w:rsid w:val="00FA12C1"/>
    <w:rsid w:val="00FA7AFA"/>
    <w:rsid w:val="00FB249A"/>
    <w:rsid w:val="00FB530A"/>
    <w:rsid w:val="00FC3D49"/>
    <w:rsid w:val="00FE4D53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1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1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1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192</cp:revision>
  <dcterms:created xsi:type="dcterms:W3CDTF">2021-09-06T06:47:00Z</dcterms:created>
  <dcterms:modified xsi:type="dcterms:W3CDTF">2022-11-04T15:42:00Z</dcterms:modified>
</cp:coreProperties>
</file>